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789" w:rsidRDefault="00025789" w:rsidP="00025789"/>
    <w:tbl>
      <w:tblPr>
        <w:tblW w:w="13113" w:type="dxa"/>
        <w:tblInd w:w="93" w:type="dxa"/>
        <w:tblLook w:val="04A0" w:firstRow="1" w:lastRow="0" w:firstColumn="1" w:lastColumn="0" w:noHBand="0" w:noVBand="1"/>
      </w:tblPr>
      <w:tblGrid>
        <w:gridCol w:w="1716"/>
        <w:gridCol w:w="781"/>
        <w:gridCol w:w="781"/>
        <w:gridCol w:w="222"/>
        <w:gridCol w:w="598"/>
        <w:gridCol w:w="781"/>
        <w:gridCol w:w="222"/>
        <w:gridCol w:w="781"/>
        <w:gridCol w:w="781"/>
        <w:gridCol w:w="222"/>
        <w:gridCol w:w="598"/>
        <w:gridCol w:w="781"/>
        <w:gridCol w:w="1146"/>
        <w:gridCol w:w="3703"/>
      </w:tblGrid>
      <w:tr w:rsidR="00025789" w:rsidRPr="00C551D9" w:rsidTr="00EC5C82">
        <w:trPr>
          <w:trHeight w:val="270"/>
        </w:trPr>
        <w:tc>
          <w:tcPr>
            <w:tcW w:w="1311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AE4242" w:rsidP="00AE4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267B4"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</w:t>
            </w:r>
            <w:bookmarkEnd w:id="0"/>
            <w:r w:rsidR="00025789"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Stratification analysis of the variant numbers of genotypes by selected variables in </w:t>
            </w:r>
            <w:proofErr w:type="spellStart"/>
            <w:r w:rsidR="00025789"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  <w:r w:rsidR="00025789"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tients and controls</w:t>
            </w:r>
          </w:p>
        </w:tc>
      </w:tr>
      <w:tr w:rsidR="00025789" w:rsidRPr="00C551D9" w:rsidTr="00EC5C82">
        <w:trPr>
          <w:trHeight w:val="402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1248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s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1440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551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 OR (95% CI)</w:t>
            </w:r>
            <w:r w:rsidRPr="00C551D9">
              <w:rPr>
                <w:rFonts w:ascii="Cambria Math" w:eastAsia="宋体" w:hAnsi="Cambria Math" w:cs="Cambria Math"/>
              </w:rPr>
              <w:t xml:space="preserve"> </w:t>
            </w:r>
            <w:r w:rsidRPr="00C551D9">
              <w:rPr>
                <w:rFonts w:ascii="Cambria Math" w:eastAsia="宋体" w:hAnsi="Cambria Math" w:cs="Cambria Math"/>
                <w:vertAlign w:val="superscript"/>
              </w:rPr>
              <w:t>△</w:t>
            </w:r>
          </w:p>
        </w:tc>
      </w:tr>
      <w:tr w:rsidR="00025789" w:rsidRPr="00C551D9" w:rsidTr="00EC5C82">
        <w:trPr>
          <w:trHeight w:val="402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risk allel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risk alleles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402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4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66(1.31–2.11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≤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83(1.30–2.57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53(1.10–2.14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≤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57(1.12–2.20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76(1.25–2.47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57(1.17–2.12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75(1.17–2.62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67(1.26–2.23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Ev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(0.71–3.75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(0.95–2.75)</w:t>
            </w: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 statu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65(1.25–2.17)</w:t>
            </w:r>
          </w:p>
        </w:tc>
      </w:tr>
      <w:tr w:rsidR="00025789" w:rsidRPr="00C551D9" w:rsidTr="00EC5C8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Ev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75(1.07–2.85)</w:t>
            </w:r>
          </w:p>
        </w:tc>
      </w:tr>
      <w:tr w:rsidR="00025789" w:rsidRPr="00C551D9" w:rsidTr="00EC5C8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60(1.20–2.13)</w:t>
            </w:r>
          </w:p>
        </w:tc>
      </w:tr>
      <w:tr w:rsidR="00025789" w:rsidRPr="00C551D9" w:rsidTr="00EC5C8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65(1.06–2.56)</w:t>
            </w:r>
          </w:p>
        </w:tc>
      </w:tr>
      <w:tr w:rsidR="00025789" w:rsidRPr="00C551D9" w:rsidTr="00EC5C8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57(1.23–2.01)</w:t>
            </w:r>
          </w:p>
        </w:tc>
      </w:tr>
      <w:tr w:rsidR="00025789" w:rsidRPr="00C551D9" w:rsidTr="00EC5C8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7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.31(1.19–15.62)</w:t>
            </w:r>
          </w:p>
        </w:tc>
      </w:tr>
    </w:tbl>
    <w:p w:rsidR="00025789" w:rsidRPr="00C551D9" w:rsidRDefault="00025789" w:rsidP="00025789">
      <w:pPr>
        <w:rPr>
          <w:rFonts w:ascii="Times New Roman" w:hAnsi="Times New Roman" w:cs="Times New Roman"/>
        </w:rPr>
      </w:pPr>
      <w:r w:rsidRPr="00C551D9">
        <w:rPr>
          <w:rFonts w:ascii="Times New Roman" w:hAnsi="Times New Roman" w:cs="Times New Roman"/>
        </w:rPr>
        <w:t>*Two-sided χ2 test for</w:t>
      </w:r>
      <w:r>
        <w:rPr>
          <w:rFonts w:ascii="Times New Roman" w:hAnsi="Times New Roman" w:cs="Times New Roman" w:hint="eastAsia"/>
        </w:rPr>
        <w:t xml:space="preserve"> number of alleles</w:t>
      </w:r>
      <w:r w:rsidRPr="00C551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C551D9">
        <w:rPr>
          <w:rFonts w:ascii="Times New Roman" w:hAnsi="Times New Roman" w:cs="Times New Roman"/>
        </w:rPr>
        <w:t xml:space="preserve"> cases and controls.</w:t>
      </w:r>
    </w:p>
    <w:p w:rsidR="00025789" w:rsidRPr="00C551D9" w:rsidRDefault="00025789" w:rsidP="00025789">
      <w:pPr>
        <w:rPr>
          <w:rFonts w:ascii="Times New Roman" w:hAnsi="Times New Roman" w:cs="Times New Roman"/>
        </w:rPr>
      </w:pPr>
      <w:r w:rsidRPr="00C551D9">
        <w:rPr>
          <w:rFonts w:ascii="Cambria Math" w:eastAsia="宋体" w:hAnsi="Cambria Math" w:cs="Cambria Math"/>
        </w:rPr>
        <w:t>△</w:t>
      </w:r>
      <w:r w:rsidRPr="00C551D9">
        <w:rPr>
          <w:rFonts w:ascii="Times New Roman" w:hAnsi="Times New Roman" w:cs="Times New Roman"/>
        </w:rPr>
        <w:t>Adjusted for age, BMI, gender, smoking status, drinking status and history of hypertension and diabetes in logistic regression model; 95% CI: 95% confidence interval</w:t>
      </w:r>
    </w:p>
    <w:p w:rsidR="00025789" w:rsidRPr="00C551D9" w:rsidRDefault="00025789" w:rsidP="00025789"/>
    <w:p w:rsidR="00025789" w:rsidRDefault="00025789" w:rsidP="00025789"/>
    <w:p w:rsidR="00862D96" w:rsidRDefault="00862D96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p w:rsidR="00025789" w:rsidRDefault="00025789"/>
    <w:sectPr w:rsidR="00025789" w:rsidSect="00025789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57F" w:rsidRDefault="0014657F" w:rsidP="00025789">
      <w:r>
        <w:separator/>
      </w:r>
    </w:p>
  </w:endnote>
  <w:endnote w:type="continuationSeparator" w:id="0">
    <w:p w:rsidR="0014657F" w:rsidRDefault="0014657F" w:rsidP="00025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57F" w:rsidRDefault="0014657F" w:rsidP="00025789">
      <w:r>
        <w:separator/>
      </w:r>
    </w:p>
  </w:footnote>
  <w:footnote w:type="continuationSeparator" w:id="0">
    <w:p w:rsidR="0014657F" w:rsidRDefault="0014657F" w:rsidP="00025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CB4"/>
    <w:rsid w:val="00014ABC"/>
    <w:rsid w:val="00025789"/>
    <w:rsid w:val="0014657F"/>
    <w:rsid w:val="00420FAF"/>
    <w:rsid w:val="00862D96"/>
    <w:rsid w:val="00A21DD2"/>
    <w:rsid w:val="00AE4242"/>
    <w:rsid w:val="00B94EF0"/>
    <w:rsid w:val="00D53CB4"/>
    <w:rsid w:val="00E267B4"/>
    <w:rsid w:val="00E87799"/>
    <w:rsid w:val="00F5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57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5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57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57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5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5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2</Words>
  <Characters>1499</Characters>
  <Application>Microsoft Office Word</Application>
  <DocSecurity>0</DocSecurity>
  <Lines>12</Lines>
  <Paragraphs>3</Paragraphs>
  <ScaleCrop>false</ScaleCrop>
  <Company>微软中国</Company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tclsevers</cp:lastModifiedBy>
  <cp:revision>8</cp:revision>
  <dcterms:created xsi:type="dcterms:W3CDTF">2014-12-02T17:41:00Z</dcterms:created>
  <dcterms:modified xsi:type="dcterms:W3CDTF">2015-05-14T02:07:00Z</dcterms:modified>
</cp:coreProperties>
</file>